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9A89F" w14:textId="77C319A6" w:rsidR="00D04BFC" w:rsidRPr="00D04BFC" w:rsidRDefault="00D04BFC" w:rsidP="00D04BFC">
      <w:pPr>
        <w:pStyle w:val="normal0"/>
        <w:jc w:val="center"/>
        <w:rPr>
          <w:rFonts w:ascii="Arial" w:hAnsi="Arial" w:cs="Arial"/>
          <w:b/>
        </w:rPr>
      </w:pPr>
      <w:r w:rsidRPr="00D04BFC">
        <w:rPr>
          <w:rFonts w:ascii="Arial" w:hAnsi="Arial" w:cs="Arial"/>
          <w:b/>
        </w:rPr>
        <w:t>Effectiveness of person- and family-centered care transition interventions: A systematic review protocol</w:t>
      </w:r>
    </w:p>
    <w:p w14:paraId="00E973BF" w14:textId="12BBE164" w:rsidR="00D04BFC" w:rsidRPr="00D04BFC" w:rsidRDefault="00D04BFC" w:rsidP="00D04BFC">
      <w:pPr>
        <w:spacing w:after="0" w:line="240" w:lineRule="auto"/>
        <w:jc w:val="center"/>
        <w:rPr>
          <w:rStyle w:val="Strong"/>
          <w:rFonts w:ascii="Arial" w:hAnsi="Arial" w:cs="Arial"/>
          <w:b w:val="0"/>
          <w:bCs w:val="0"/>
          <w:sz w:val="24"/>
          <w:szCs w:val="24"/>
        </w:rPr>
      </w:pPr>
      <w:r w:rsidRPr="00D04BFC">
        <w:rPr>
          <w:rFonts w:ascii="Arial" w:hAnsi="Arial" w:cs="Arial"/>
          <w:sz w:val="24"/>
          <w:szCs w:val="24"/>
        </w:rPr>
        <w:t xml:space="preserve">Chantal Backman RN, MHA, PhD; Julie </w:t>
      </w:r>
      <w:proofErr w:type="spellStart"/>
      <w:r w:rsidRPr="00D04BFC">
        <w:rPr>
          <w:rFonts w:ascii="Arial" w:hAnsi="Arial" w:cs="Arial"/>
          <w:sz w:val="24"/>
          <w:szCs w:val="24"/>
        </w:rPr>
        <w:t>Chartrand</w:t>
      </w:r>
      <w:proofErr w:type="spellEnd"/>
      <w:r w:rsidRPr="00D04BFC">
        <w:rPr>
          <w:rFonts w:ascii="Arial" w:hAnsi="Arial" w:cs="Arial"/>
          <w:sz w:val="24"/>
          <w:szCs w:val="24"/>
        </w:rPr>
        <w:t xml:space="preserve"> RN, PhD; </w:t>
      </w:r>
      <w:proofErr w:type="spellStart"/>
      <w:r w:rsidRPr="00D04BFC">
        <w:rPr>
          <w:rFonts w:ascii="Arial" w:hAnsi="Arial" w:cs="Arial"/>
          <w:sz w:val="24"/>
          <w:szCs w:val="24"/>
        </w:rPr>
        <w:t>Orvie</w:t>
      </w:r>
      <w:proofErr w:type="spellEnd"/>
      <w:r w:rsidRPr="00D04BF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04BFC">
        <w:rPr>
          <w:rFonts w:ascii="Arial" w:hAnsi="Arial" w:cs="Arial"/>
          <w:sz w:val="24"/>
          <w:szCs w:val="24"/>
        </w:rPr>
        <w:t>Dingwall</w:t>
      </w:r>
      <w:proofErr w:type="spellEnd"/>
      <w:r w:rsidRPr="00D04BFC">
        <w:rPr>
          <w:rFonts w:ascii="Arial" w:hAnsi="Arial" w:cs="Arial"/>
          <w:sz w:val="24"/>
          <w:szCs w:val="24"/>
        </w:rPr>
        <w:t xml:space="preserve"> BA, MLIS, AHIP; Beverley Shea RN, PhD</w:t>
      </w:r>
    </w:p>
    <w:p w14:paraId="4CC280BC" w14:textId="77777777" w:rsidR="00D04BFC" w:rsidRDefault="00D04BFC" w:rsidP="00D04BFC">
      <w:pPr>
        <w:tabs>
          <w:tab w:val="right" w:pos="15398"/>
        </w:tabs>
        <w:spacing w:after="0" w:line="240" w:lineRule="auto"/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</w:p>
    <w:p w14:paraId="5F320A07" w14:textId="77777777" w:rsidR="00FD6E06" w:rsidRPr="00FD6E06" w:rsidRDefault="00FD6E06" w:rsidP="00D04BFC">
      <w:pPr>
        <w:tabs>
          <w:tab w:val="right" w:pos="15398"/>
        </w:tabs>
        <w:spacing w:after="0" w:line="240" w:lineRule="auto"/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DB7986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75F0D9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F2F28FE" w14:textId="77777777" w:rsidTr="00D668B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9980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E080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2BE1D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851DB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D19AE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36BDC63" w14:textId="77777777" w:rsidTr="00D668B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4452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290A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7BA8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F6296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89F7B2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43A70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311196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F28C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CE8E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73D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24F0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D221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14C6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DF8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D6B1F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337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E1F56" w14:textId="2D795877" w:rsidR="0068643A" w:rsidRPr="00FD6E06" w:rsidRDefault="003074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1, line 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E7669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27296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2D76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FA0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2C848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A4B9E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3E7F5" w14:textId="631E772F" w:rsidR="0068643A" w:rsidRPr="00FD6E06" w:rsidRDefault="00D66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090E86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23E70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227ED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295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7BABE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3FC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EFAF6" w14:textId="14D2AFE0" w:rsidR="0068643A" w:rsidRPr="00FD6E06" w:rsidRDefault="00070B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="00307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, line 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E01C21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3AC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6070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FFAF3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AE2CA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B47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5B954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37F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7276D" w14:textId="522DAFC6" w:rsidR="0068643A" w:rsidRPr="00FD6E06" w:rsidRDefault="00070B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1, lines 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48</w:t>
            </w:r>
          </w:p>
        </w:tc>
      </w:tr>
      <w:tr w:rsidR="0068643A" w:rsidRPr="00FD6E06" w14:paraId="2562B2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6271D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75F5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0BA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37E68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533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F09AA" w14:textId="3DBD3325" w:rsidR="0068643A" w:rsidRPr="00FD6E06" w:rsidRDefault="00070B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12, lines 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32</w:t>
            </w:r>
          </w:p>
        </w:tc>
      </w:tr>
      <w:tr w:rsidR="0068643A" w:rsidRPr="00FD6E06" w14:paraId="3F538D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4AAA3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30647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4D4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AB0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4A152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D7E4F" w14:textId="262B0BBF" w:rsidR="0068643A" w:rsidRPr="00FD6E06" w:rsidRDefault="00D66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31BAA9E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416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DC3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3EA23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A32E8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FC1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4AAD5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A82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4898E" w14:textId="1E5FE1B8" w:rsidR="0068643A" w:rsidRPr="00FD6E06" w:rsidRDefault="00070B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12, lines 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-25</w:t>
            </w:r>
          </w:p>
        </w:tc>
      </w:tr>
      <w:tr w:rsidR="0068643A" w:rsidRPr="00FD6E06" w14:paraId="1848E3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0F250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CB510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B04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632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CF812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5CFFD" w14:textId="128057D8" w:rsidR="0068643A" w:rsidRPr="00FD6E06" w:rsidRDefault="00D66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70CD62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4D64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CF96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879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751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70299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B59B5" w14:textId="60B6B303" w:rsidR="0068643A" w:rsidRPr="00FD6E06" w:rsidRDefault="00D66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BB4AE3" w:rsidRPr="00FD6E06" w14:paraId="3C59175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246AC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264B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06A2C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5FB76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CEA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EF563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8CB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0129A" w14:textId="586C2F63" w:rsidR="0068643A" w:rsidRPr="00FD6E06" w:rsidRDefault="00F44B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4, lines 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5</w:t>
            </w:r>
          </w:p>
        </w:tc>
      </w:tr>
      <w:tr w:rsidR="0068643A" w:rsidRPr="00FD6E06" w14:paraId="709CE9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6D79C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A30D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1B38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9C02E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C4828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8EE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F9D28" w14:textId="59D2F7D6" w:rsidR="0068643A" w:rsidRPr="00FD6E06" w:rsidRDefault="00F44B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5, limes </w:t>
            </w:r>
            <w:r w:rsidR="00D661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34;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.6, lines</w:t>
            </w:r>
            <w:r w:rsidR="00D66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-34</w:t>
            </w:r>
          </w:p>
        </w:tc>
      </w:tr>
      <w:tr w:rsidR="00BB4AE3" w:rsidRPr="00FD6E06" w14:paraId="2DABC86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BC6C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7BAA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38DAE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F0E8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CFB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6246A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FC2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97072" w14:textId="0D7AAA2E" w:rsidR="0068643A" w:rsidRPr="00FD6E06" w:rsidRDefault="00D661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5, lines 40-48; p.6, lines 4-58</w:t>
            </w:r>
          </w:p>
        </w:tc>
      </w:tr>
      <w:tr w:rsidR="0068643A" w:rsidRPr="00FD6E06" w14:paraId="6ED8F2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59F0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2359E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FCE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1D3BF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511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33C9B" w14:textId="0BB02475" w:rsidR="0068643A" w:rsidRPr="00FD6E06" w:rsidRDefault="00D661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6, lines 38-58; p.7, lines 4-14</w:t>
            </w:r>
          </w:p>
        </w:tc>
      </w:tr>
      <w:tr w:rsidR="0068643A" w:rsidRPr="00FD6E06" w14:paraId="43A53D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3844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5923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667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0E91D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BC7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2A29E" w14:textId="7D53A4DA" w:rsidR="0068643A" w:rsidRPr="00FD6E06" w:rsidRDefault="00D661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3, lines</w:t>
            </w:r>
            <w:r w:rsidR="004715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-56</w:t>
            </w:r>
          </w:p>
        </w:tc>
      </w:tr>
      <w:tr w:rsidR="00BB4AE3" w:rsidRPr="00FD6E06" w14:paraId="04F4634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C70E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7903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06877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46B61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853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3CD36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47F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B58C2" w14:textId="720AC881" w:rsidR="0068643A" w:rsidRPr="00FD6E06" w:rsidRDefault="008D0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7, lines 26-29</w:t>
            </w:r>
          </w:p>
        </w:tc>
      </w:tr>
      <w:tr w:rsidR="0068643A" w:rsidRPr="00FD6E06" w14:paraId="0C393A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4B36D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44619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1FD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06DF6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746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BA442" w14:textId="22BAF3A0" w:rsidR="0068643A" w:rsidRPr="00FD6E06" w:rsidRDefault="008D0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7, lines 19-48</w:t>
            </w:r>
          </w:p>
        </w:tc>
      </w:tr>
      <w:tr w:rsidR="0068643A" w:rsidRPr="00FD6E06" w14:paraId="4509EE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83978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16186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71C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158BA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599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DA4DA" w14:textId="37B83E5A" w:rsidR="0068643A" w:rsidRPr="00FD6E06" w:rsidRDefault="008D0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7, lines 52-58</w:t>
            </w:r>
          </w:p>
        </w:tc>
      </w:tr>
      <w:tr w:rsidR="0068643A" w:rsidRPr="00FD6E06" w14:paraId="038796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CE8C1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9F97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55E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BB94C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09A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1333E" w14:textId="6B0C3C2F" w:rsidR="0068643A" w:rsidRPr="00FD6E06" w:rsidRDefault="008D0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8, lines 4-12</w:t>
            </w:r>
          </w:p>
        </w:tc>
      </w:tr>
      <w:tr w:rsidR="0068643A" w:rsidRPr="00FD6E06" w14:paraId="313E1F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E24CD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6869D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733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D39F0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475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868ED" w14:textId="0AE1742B" w:rsidR="0068643A" w:rsidRPr="00FD6E06" w:rsidRDefault="008D0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6, lines 6-27</w:t>
            </w:r>
          </w:p>
        </w:tc>
      </w:tr>
      <w:tr w:rsidR="0068643A" w:rsidRPr="00FD6E06" w14:paraId="58999C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0C4B9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7C77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D28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E2CA3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360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8AFB6" w14:textId="2B5B56B5" w:rsidR="0068643A" w:rsidRPr="00FD6E06" w:rsidRDefault="008D0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8, lines 14-58</w:t>
            </w:r>
          </w:p>
        </w:tc>
      </w:tr>
      <w:tr w:rsidR="00BB4AE3" w:rsidRPr="00FD6E06" w14:paraId="612E42E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7B95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14:paraId="46FB5C2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A75C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47063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868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923FE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67E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FA2F5" w14:textId="3A96AA62" w:rsidR="0068643A" w:rsidRPr="00FD6E06" w:rsidRDefault="000A4A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9, lines 26-39</w:t>
            </w:r>
          </w:p>
        </w:tc>
      </w:tr>
      <w:tr w:rsidR="0068643A" w:rsidRPr="00FD6E06" w14:paraId="4E88343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B4B7D" w14:textId="77777777" w:rsidR="0068643A" w:rsidRPr="00FD6E06" w:rsidRDefault="0068643A" w:rsidP="00D668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BD5E6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9AA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E8C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94550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4D911" w14:textId="3075147A" w:rsidR="0068643A" w:rsidRPr="00FD6E06" w:rsidRDefault="00D04B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9, lines 41-58</w:t>
            </w:r>
          </w:p>
        </w:tc>
      </w:tr>
      <w:tr w:rsidR="0068643A" w:rsidRPr="00FD6E06" w14:paraId="3E5662B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745E4" w14:textId="77777777" w:rsidR="0068643A" w:rsidRPr="00FD6E06" w:rsidRDefault="0068643A" w:rsidP="00D668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132F6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D00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E8A75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29F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1076C" w14:textId="3971E0FC" w:rsidR="0068643A" w:rsidRPr="00FD6E06" w:rsidRDefault="000A4A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0, lines 9-24</w:t>
            </w:r>
          </w:p>
        </w:tc>
      </w:tr>
      <w:tr w:rsidR="0068643A" w:rsidRPr="00FD6E06" w14:paraId="7B0664F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52F4E" w14:textId="77777777" w:rsidR="0068643A" w:rsidRPr="00FD6E06" w:rsidRDefault="0068643A" w:rsidP="00D668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47D08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D70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1BB1D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40E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CD223" w14:textId="169F60B1" w:rsidR="0068643A" w:rsidRPr="00FD6E06" w:rsidRDefault="00D04B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0, lines 4-9</w:t>
            </w:r>
          </w:p>
        </w:tc>
      </w:tr>
      <w:tr w:rsidR="0068643A" w:rsidRPr="00FD6E06" w14:paraId="61A238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BAF1F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A0105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5DE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9A638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A77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5BBCC" w14:textId="6A1A356B" w:rsidR="0068643A" w:rsidRPr="00FD6E06" w:rsidRDefault="008D0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8, line 58</w:t>
            </w:r>
          </w:p>
        </w:tc>
      </w:tr>
      <w:tr w:rsidR="0068643A" w:rsidRPr="00FD6E06" w14:paraId="0C250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AC99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3AD12" w14:textId="77777777" w:rsidR="0068643A" w:rsidRPr="00FD6E06" w:rsidRDefault="0068643A" w:rsidP="00D66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36C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47EFA" w14:textId="77777777" w:rsidR="0068643A" w:rsidRPr="00FD6E06" w:rsidRDefault="00F150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820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A1283" w14:textId="73E36C63" w:rsidR="0068643A" w:rsidRPr="00FD6E06" w:rsidRDefault="008D0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9, lines 10-21</w:t>
            </w:r>
          </w:p>
        </w:tc>
      </w:tr>
    </w:tbl>
    <w:p w14:paraId="04ACCEDC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70569C" w14:textId="77777777" w:rsidR="000A4AAE" w:rsidRDefault="000A4AAE" w:rsidP="00FD6E06">
      <w:pPr>
        <w:spacing w:after="0" w:line="240" w:lineRule="auto"/>
      </w:pPr>
      <w:r>
        <w:separator/>
      </w:r>
    </w:p>
  </w:endnote>
  <w:endnote w:type="continuationSeparator" w:id="0">
    <w:p w14:paraId="2CB010A0" w14:textId="77777777" w:rsidR="000A4AAE" w:rsidRDefault="000A4AA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338FD4" w14:textId="77777777" w:rsidR="000A4AAE" w:rsidRDefault="000A4AA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F53948C" wp14:editId="4476B9E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887CE6" w14:textId="77777777" w:rsidR="000A4AAE" w:rsidRDefault="000A4AAE" w:rsidP="00FD6E06">
      <w:pPr>
        <w:spacing w:after="0" w:line="240" w:lineRule="auto"/>
      </w:pPr>
      <w:r>
        <w:separator/>
      </w:r>
    </w:p>
  </w:footnote>
  <w:footnote w:type="continuationSeparator" w:id="0">
    <w:p w14:paraId="4D23A2AB" w14:textId="77777777" w:rsidR="000A4AAE" w:rsidRDefault="000A4AA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7E941A" w14:textId="77777777" w:rsidR="000A4AAE" w:rsidRDefault="000A4AA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4B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04A873" w14:textId="77777777" w:rsidR="000A4AAE" w:rsidRDefault="000A4AA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70B50"/>
    <w:rsid w:val="000A4AAE"/>
    <w:rsid w:val="001E4CA1"/>
    <w:rsid w:val="002253F7"/>
    <w:rsid w:val="00307452"/>
    <w:rsid w:val="003121AC"/>
    <w:rsid w:val="00471529"/>
    <w:rsid w:val="00474025"/>
    <w:rsid w:val="00664936"/>
    <w:rsid w:val="0068643A"/>
    <w:rsid w:val="00750A0E"/>
    <w:rsid w:val="007924AC"/>
    <w:rsid w:val="008D00D7"/>
    <w:rsid w:val="009B20D2"/>
    <w:rsid w:val="00A0782F"/>
    <w:rsid w:val="00B567D4"/>
    <w:rsid w:val="00BB4AE3"/>
    <w:rsid w:val="00CA6DD4"/>
    <w:rsid w:val="00D04BFC"/>
    <w:rsid w:val="00D464FA"/>
    <w:rsid w:val="00D661C6"/>
    <w:rsid w:val="00D668B7"/>
    <w:rsid w:val="00EE17D5"/>
    <w:rsid w:val="00F150C8"/>
    <w:rsid w:val="00F44B1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1A95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normal0">
    <w:name w:val="normal"/>
    <w:rsid w:val="00D04BFC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normal0">
    <w:name w:val="normal"/>
    <w:rsid w:val="00D04BFC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912</Words>
  <Characters>5200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antal Backman</cp:lastModifiedBy>
  <cp:revision>10</cp:revision>
  <dcterms:created xsi:type="dcterms:W3CDTF">2017-05-16T00:19:00Z</dcterms:created>
  <dcterms:modified xsi:type="dcterms:W3CDTF">2017-06-09T22:04:00Z</dcterms:modified>
</cp:coreProperties>
</file>